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7935D2" w14:textId="77777777" w:rsidR="006A785A" w:rsidRDefault="003E0E4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A. Frequencies across L3 domain experience and additional foreign languages</w:t>
      </w:r>
    </w:p>
    <w:tbl>
      <w:tblPr>
        <w:tblpPr w:leftFromText="180" w:rightFromText="180" w:topFromText="180" w:bottomFromText="180" w:vertAnchor="text" w:tblpX="1470"/>
        <w:tblW w:w="66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65"/>
        <w:gridCol w:w="1080"/>
        <w:gridCol w:w="900"/>
      </w:tblGrid>
      <w:tr w:rsidR="003E0E42" w14:paraId="145AB833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2312BAB1" w14:textId="77777777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Profil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2090E674" w14:textId="77777777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1E5B4EC" w14:textId="362C7995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</w:t>
            </w:r>
          </w:p>
        </w:tc>
      </w:tr>
      <w:tr w:rsidR="003E0E42" w14:paraId="1E1325DF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75936BE" w14:textId="77777777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semesters at the time of data collectio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4961C66" w14:textId="77777777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DCC34D1" w14:textId="77777777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E0E42" w14:paraId="3DACD7F9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A09DDF" w14:textId="77777777" w:rsidR="003E0E42" w:rsidRDefault="003E0E42" w:rsidP="00E91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Freshman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D56741" w14:textId="77777777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E6EA07" w14:textId="77777777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3E0E42" w14:paraId="4DA536E5" w14:textId="77777777" w:rsidTr="00E91F23">
        <w:trPr>
          <w:trHeight w:val="240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E64599" w14:textId="77777777" w:rsidR="003E0E42" w:rsidRDefault="003E0E42" w:rsidP="00E91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– 4 (Sophomor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08C5C3" w14:textId="634107EB" w:rsidR="003E0E42" w:rsidRDefault="008F5314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97B91B" w14:textId="4886C710" w:rsidR="003E0E42" w:rsidRDefault="008F5314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="003E0E4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E0E42" w14:paraId="6C750455" w14:textId="77777777" w:rsidTr="00E91F23">
        <w:trPr>
          <w:trHeight w:val="240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37D338" w14:textId="77777777" w:rsidR="003E0E42" w:rsidRDefault="003E0E42" w:rsidP="00E91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– 6 (Junio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AEF7FE" w14:textId="77777777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6C8D48" w14:textId="758F913E" w:rsidR="003E0E42" w:rsidRDefault="008F5314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3E0E42" w14:paraId="3E276A7F" w14:textId="77777777" w:rsidTr="00E91F23">
        <w:trPr>
          <w:trHeight w:val="240"/>
        </w:trPr>
        <w:tc>
          <w:tcPr>
            <w:tcW w:w="46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60341069" w14:textId="77777777" w:rsidR="003E0E42" w:rsidRDefault="003E0E42" w:rsidP="00E91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– 12 (Senio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48667CC3" w14:textId="77777777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ECD1EE8" w14:textId="1FC3EEF6" w:rsidR="003E0E42" w:rsidRDefault="008F5314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</w:tr>
      <w:tr w:rsidR="003E0E42" w14:paraId="653FECCF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92D572B" w14:textId="77777777" w:rsidR="003E0E42" w:rsidRDefault="003E0E42" w:rsidP="00E91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2B75B59C" w14:textId="3AB31B86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F5314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DC4E2DC" w14:textId="77777777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E0E42" w14:paraId="000B0511" w14:textId="77777777" w:rsidTr="00E251F6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606CA7B3" w14:textId="77777777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s of L3 courses take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436A6A73" w14:textId="77777777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6482913F" w14:textId="0433BA73" w:rsidR="003E0E42" w:rsidRDefault="003E0E42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</w:t>
            </w:r>
          </w:p>
        </w:tc>
      </w:tr>
      <w:tr w:rsidR="003E0E42" w14:paraId="75154BB1" w14:textId="77777777" w:rsidTr="00E251F6">
        <w:trPr>
          <w:trHeight w:val="240"/>
        </w:trPr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41CE1539" w14:textId="77777777" w:rsidR="003E0E42" w:rsidRDefault="003E0E42" w:rsidP="00E91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L2-only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1A110074" w14:textId="4F848E4A" w:rsidR="003E0E42" w:rsidRDefault="00DF2ACE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194B33F7" w14:textId="2B5395C9" w:rsidR="003E0E42" w:rsidRDefault="00136839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3E0E42" w14:paraId="2177AD52" w14:textId="77777777" w:rsidTr="00E251F6">
        <w:trPr>
          <w:trHeight w:val="240"/>
        </w:trPr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4D05B1A6" w14:textId="3B300D27" w:rsidR="003E0E42" w:rsidRDefault="003E0E42" w:rsidP="00E91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547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r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lementary, 101</w:t>
            </w:r>
            <w:r w:rsidR="008547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v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6E7CF9F4" w14:textId="3D755DF8" w:rsidR="003E0E42" w:rsidRDefault="00136839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4B8DFEE0" w14:textId="5AA2D3E6" w:rsidR="003E0E42" w:rsidRDefault="00136839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3E0E42" w14:paraId="2D0D5E6A" w14:textId="77777777" w:rsidTr="00E251F6">
        <w:trPr>
          <w:trHeight w:val="240"/>
        </w:trPr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0740E362" w14:textId="51D95F5B" w:rsidR="003E0E42" w:rsidRDefault="0085478F" w:rsidP="00E91F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courses (Elementary, 102 level)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5F5FC9BE" w14:textId="1B2C1721" w:rsidR="003E0E42" w:rsidRDefault="00136839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78CB5F21" w14:textId="05800424" w:rsidR="003E0E42" w:rsidRDefault="00136839" w:rsidP="00E9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</w:tr>
      <w:tr w:rsidR="0085478F" w14:paraId="4D6A0278" w14:textId="77777777" w:rsidTr="00E251F6">
        <w:trPr>
          <w:trHeight w:val="240"/>
        </w:trPr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74EBD1DC" w14:textId="1B2B8091" w:rsidR="0085478F" w:rsidRDefault="0085478F" w:rsidP="00854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courses (Intermediate, 201 leve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15DEDE75" w14:textId="6EF009F3" w:rsidR="0085478F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2208F9F5" w14:textId="09BA8FDD" w:rsidR="0085478F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85478F" w14:paraId="0070FBC3" w14:textId="77777777" w:rsidTr="00E251F6">
        <w:trPr>
          <w:trHeight w:val="240"/>
        </w:trPr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4ADC91DD" w14:textId="2A0C6F39" w:rsidR="0085478F" w:rsidRDefault="0085478F" w:rsidP="00854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courses (Intermediate, 202 leve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0AD49B03" w14:textId="462D9621" w:rsidR="0085478F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194B7FC2" w14:textId="0014353D" w:rsidR="0085478F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5478F" w14:paraId="65EC77F7" w14:textId="77777777" w:rsidTr="00E251F6">
        <w:trPr>
          <w:trHeight w:val="240"/>
        </w:trPr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49FFC665" w14:textId="5C515BEE" w:rsidR="0085478F" w:rsidRDefault="0085478F" w:rsidP="00854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courses (Upper intermediate-advanced, 301 leve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746AEFD9" w14:textId="5DE54D33" w:rsidR="0085478F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45804BE5" w14:textId="238875C4" w:rsidR="0085478F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85478F" w14:paraId="5448E3AA" w14:textId="77777777" w:rsidTr="00E251F6">
        <w:trPr>
          <w:trHeight w:val="240"/>
        </w:trPr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F7EDD14" w14:textId="71796760" w:rsidR="0085478F" w:rsidRDefault="0085478F" w:rsidP="00854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courses (Upper intermediate-advanced, 302 leve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20F41EF6" w14:textId="40CF75DE" w:rsidR="0085478F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0547CE9" w14:textId="74567794" w:rsidR="0085478F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85478F" w14:paraId="7A8FE058" w14:textId="77777777" w:rsidTr="00E91F23">
        <w:trPr>
          <w:trHeight w:val="240"/>
        </w:trPr>
        <w:tc>
          <w:tcPr>
            <w:tcW w:w="46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D27618D" w14:textId="3994E821" w:rsidR="0085478F" w:rsidRDefault="0085478F" w:rsidP="00854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courses (Advanced or literature courses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AD62183" w14:textId="71E9A567" w:rsidR="0085478F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3D05669" w14:textId="09EDFFCE" w:rsidR="0085478F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85478F" w14:paraId="03CE2E11" w14:textId="77777777" w:rsidTr="00E91F23">
        <w:trPr>
          <w:trHeight w:val="240"/>
        </w:trPr>
        <w:tc>
          <w:tcPr>
            <w:tcW w:w="46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B565BF0" w14:textId="7D19AAD4" w:rsidR="0085478F" w:rsidRDefault="0085478F" w:rsidP="00854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courses (Advanced or literature courses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B11EFE9" w14:textId="2B7B65DE" w:rsidR="0085478F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A2DA2E0" w14:textId="326B9EBD" w:rsidR="0085478F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136839" w14:paraId="4FAC8D06" w14:textId="77777777" w:rsidTr="00E91F23">
        <w:trPr>
          <w:trHeight w:val="240"/>
        </w:trPr>
        <w:tc>
          <w:tcPr>
            <w:tcW w:w="46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42DB6F1" w14:textId="3DEEF787" w:rsidR="00136839" w:rsidRDefault="00136839" w:rsidP="00854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8D005E1" w14:textId="127C6E36" w:rsidR="00136839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F7E69C6" w14:textId="16BD73EB" w:rsidR="00136839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1</w:t>
            </w:r>
          </w:p>
        </w:tc>
      </w:tr>
      <w:tr w:rsidR="00136839" w14:paraId="29E10B62" w14:textId="77777777" w:rsidTr="00E91F23">
        <w:trPr>
          <w:trHeight w:val="240"/>
        </w:trPr>
        <w:tc>
          <w:tcPr>
            <w:tcW w:w="46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222D9862" w14:textId="2D76F1D2" w:rsidR="00136839" w:rsidRDefault="00136839" w:rsidP="00854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4A3BAA4A" w14:textId="4727E02D" w:rsidR="00136839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6E00A5AF" w14:textId="11EA366F" w:rsidR="00136839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85478F" w14:paraId="38F72070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6EDA6F5" w14:textId="77777777" w:rsidR="0085478F" w:rsidRDefault="0085478F" w:rsidP="00854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62AFE64" w14:textId="552DCA01" w:rsidR="0085478F" w:rsidRDefault="0085478F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36839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A6DFFB3" w14:textId="58AB7575" w:rsidR="0085478F" w:rsidRDefault="00136839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5478F" w14:paraId="7A6A4C5D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BA43B2E" w14:textId="44C5F553" w:rsidR="0085478F" w:rsidRDefault="0085478F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distribution of </w:t>
            </w:r>
            <w:r w:rsidR="007443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nguage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667F5363" w14:textId="77777777" w:rsidR="0085478F" w:rsidRDefault="0085478F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DAEEA96" w14:textId="79615999" w:rsidR="0085478F" w:rsidRDefault="0085478F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</w:t>
            </w:r>
          </w:p>
        </w:tc>
      </w:tr>
      <w:tr w:rsidR="0085478F" w14:paraId="43B782E8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B007DC0" w14:textId="26B74ABB" w:rsidR="0085478F" w:rsidRDefault="00616D0F" w:rsidP="00854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bic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CE5133B" w14:textId="60BA9D0E" w:rsidR="0085478F" w:rsidRDefault="00616D0F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B1F882A" w14:textId="722819F8" w:rsidR="0085478F" w:rsidRDefault="00DF2ACE" w:rsidP="00854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616D0F" w14:paraId="7A7C9CC5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1F693C3" w14:textId="0CB17FDE" w:rsidR="00616D0F" w:rsidRDefault="00616D0F" w:rsidP="00616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B8F7C3A" w14:textId="5F7B2741" w:rsidR="00616D0F" w:rsidRDefault="00616D0F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2A9D957D" w14:textId="67F86DE6" w:rsidR="00616D0F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616D0F" w14:paraId="452404CC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225DB57" w14:textId="77777777" w:rsidR="00616D0F" w:rsidRDefault="00616D0F" w:rsidP="00616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nch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15C8960" w14:textId="77777777" w:rsidR="00616D0F" w:rsidRDefault="00616D0F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460EE996" w14:textId="077930EA" w:rsidR="00616D0F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</w:tr>
      <w:tr w:rsidR="00616D0F" w14:paraId="4F44C78C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1D8CFC4" w14:textId="77777777" w:rsidR="00616D0F" w:rsidRDefault="00616D0F" w:rsidP="00616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45A75AE2" w14:textId="4F563130" w:rsidR="00616D0F" w:rsidRDefault="00616D0F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40567149" w14:textId="38A9D069" w:rsidR="00616D0F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616D0F" w14:paraId="4D1CA206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CA83162" w14:textId="77777777" w:rsidR="00616D0F" w:rsidRDefault="00616D0F" w:rsidP="00616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lia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B7B492D" w14:textId="65AD1B0B" w:rsidR="00616D0F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43B3359D" w14:textId="3CF3591A" w:rsidR="00616D0F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616D0F" w14:paraId="5317454F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E809FC9" w14:textId="77777777" w:rsidR="00616D0F" w:rsidRDefault="00616D0F" w:rsidP="00616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es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77ED989" w14:textId="77777777" w:rsidR="00616D0F" w:rsidRDefault="00616D0F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286C0562" w14:textId="5EAE07B2" w:rsidR="00616D0F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616D0F" w14:paraId="2D3B5DE5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ECAD731" w14:textId="77777777" w:rsidR="00616D0F" w:rsidRDefault="00616D0F" w:rsidP="00616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ea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6AE576F" w14:textId="556A1BEB" w:rsidR="00616D0F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695CEEA0" w14:textId="62BDE18F" w:rsidR="00616D0F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616D0F" w14:paraId="2DFDDA81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98DF800" w14:textId="77777777" w:rsidR="00616D0F" w:rsidRDefault="00616D0F" w:rsidP="00616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rtugues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67001BA" w14:textId="298306F6" w:rsidR="00616D0F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1FEFB5D" w14:textId="22AEE74E" w:rsidR="00616D0F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616D0F" w14:paraId="1599332A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EB457C9" w14:textId="77777777" w:rsidR="00616D0F" w:rsidRDefault="00616D0F" w:rsidP="00616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ssia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6798B174" w14:textId="2AEC704E" w:rsidR="00616D0F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67DC9DA8" w14:textId="4B9D396D" w:rsidR="00616D0F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616D0F" w14:paraId="5CF93B8D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314C92C6" w14:textId="77777777" w:rsidR="00616D0F" w:rsidRDefault="00616D0F" w:rsidP="00616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61A77877" w14:textId="69B0E34F" w:rsidR="00616D0F" w:rsidRDefault="00616D0F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DF2AC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0C55275" w14:textId="420D504D" w:rsidR="00616D0F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DF2ACE" w14:paraId="70ABAE12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7F53FF2" w14:textId="2E5383C0" w:rsidR="00DF2ACE" w:rsidRDefault="007443C5" w:rsidP="00616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2-only (</w:t>
            </w:r>
            <w:r w:rsidR="00DF2ACE">
              <w:rPr>
                <w:rFonts w:ascii="Times New Roman" w:eastAsia="Times New Roman" w:hAnsi="Times New Roman" w:cs="Times New Roman"/>
                <w:sz w:val="20"/>
                <w:szCs w:val="20"/>
              </w:rPr>
              <w:t>No L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6A32ACA" w14:textId="0AE5988B" w:rsidR="00DF2ACE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CAD553D" w14:textId="5E440008" w:rsidR="00DF2ACE" w:rsidRDefault="00DF2ACE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16D0F" w14:paraId="07BC52DB" w14:textId="77777777" w:rsidTr="00E91F23">
        <w:trPr>
          <w:trHeight w:val="240"/>
        </w:trPr>
        <w:tc>
          <w:tcPr>
            <w:tcW w:w="4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606E8389" w14:textId="77777777" w:rsidR="00616D0F" w:rsidRDefault="00616D0F" w:rsidP="00616D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AB90D84" w14:textId="13CE6474" w:rsidR="00616D0F" w:rsidRDefault="00136839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8484642" w14:textId="1603682A" w:rsidR="00616D0F" w:rsidRDefault="00616D0F" w:rsidP="00616D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F2AC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5EC35F38" w14:textId="77777777" w:rsidR="003E0E42" w:rsidRDefault="003E0E42">
      <w:bookmarkStart w:id="0" w:name="_GoBack"/>
      <w:bookmarkEnd w:id="0"/>
    </w:p>
    <w:sectPr w:rsidR="003E0E42" w:rsidSect="00384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34A"/>
    <w:rsid w:val="000A434A"/>
    <w:rsid w:val="000C2F64"/>
    <w:rsid w:val="00136839"/>
    <w:rsid w:val="00334CF7"/>
    <w:rsid w:val="00384001"/>
    <w:rsid w:val="003E0E42"/>
    <w:rsid w:val="00616D0F"/>
    <w:rsid w:val="006A785A"/>
    <w:rsid w:val="007443C5"/>
    <w:rsid w:val="0085478F"/>
    <w:rsid w:val="008F5314"/>
    <w:rsid w:val="00967420"/>
    <w:rsid w:val="00DF2ACE"/>
    <w:rsid w:val="00E25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79853"/>
  <w15:chartTrackingRefBased/>
  <w15:docId w15:val="{2B352CD4-2786-4E1B-8B45-FFD173C7E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B440B-81BD-4D4D-A0A5-07F61FFA2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2</dc:creator>
  <cp:keywords/>
  <dc:description/>
  <cp:lastModifiedBy>Sanjay Venkatesan</cp:lastModifiedBy>
  <cp:revision>7</cp:revision>
  <dcterms:created xsi:type="dcterms:W3CDTF">2026-02-01T22:02:00Z</dcterms:created>
  <dcterms:modified xsi:type="dcterms:W3CDTF">2026-05-30T05:03:00Z</dcterms:modified>
</cp:coreProperties>
</file>